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A9C3E" w14:textId="0E8DB1D2" w:rsidR="004672C6" w:rsidRPr="00192CBA" w:rsidRDefault="004672C6" w:rsidP="004672C6">
      <w:pPr>
        <w:jc w:val="both"/>
        <w:rPr>
          <w:b/>
          <w:bCs/>
          <w:sz w:val="24"/>
          <w:szCs w:val="24"/>
        </w:rPr>
      </w:pPr>
      <w:r w:rsidRPr="00192CBA">
        <w:rPr>
          <w:rFonts w:hint="eastAsia"/>
          <w:b/>
          <w:bCs/>
          <w:sz w:val="24"/>
          <w:szCs w:val="24"/>
        </w:rPr>
        <w:t>S</w:t>
      </w:r>
      <w:r w:rsidRPr="00192CBA">
        <w:rPr>
          <w:b/>
          <w:bCs/>
          <w:sz w:val="24"/>
          <w:szCs w:val="24"/>
        </w:rPr>
        <w:t xml:space="preserve">upplement Table </w:t>
      </w:r>
      <w:r w:rsidR="00355218">
        <w:rPr>
          <w:b/>
          <w:bCs/>
          <w:sz w:val="24"/>
          <w:szCs w:val="24"/>
        </w:rPr>
        <w:t>1</w:t>
      </w:r>
      <w:r w:rsidRPr="00192CBA">
        <w:rPr>
          <w:b/>
          <w:bCs/>
          <w:sz w:val="24"/>
          <w:szCs w:val="24"/>
        </w:rPr>
        <w:t>. Information of all patie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426"/>
        <w:gridCol w:w="1425"/>
        <w:gridCol w:w="2851"/>
        <w:gridCol w:w="1426"/>
        <w:gridCol w:w="5548"/>
      </w:tblGrid>
      <w:tr w:rsidR="004672C6" w:rsidRPr="00046B00" w14:paraId="4A23FF21" w14:textId="77777777" w:rsidTr="000D5C77">
        <w:trPr>
          <w:trHeight w:val="255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8B80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bookmarkStart w:id="0" w:name="_Hlk70454234"/>
            <w:r w:rsidRPr="00046B00">
              <w:rPr>
                <w:sz w:val="16"/>
                <w:szCs w:val="16"/>
              </w:rPr>
              <w:t>No.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1B7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rFonts w:hint="eastAsia"/>
                <w:sz w:val="16"/>
                <w:szCs w:val="16"/>
              </w:rPr>
              <w:t>G</w:t>
            </w:r>
            <w:r w:rsidRPr="00046B00">
              <w:rPr>
                <w:sz w:val="16"/>
                <w:szCs w:val="16"/>
              </w:rPr>
              <w:t>end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3606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rFonts w:hint="eastAsia"/>
                <w:sz w:val="16"/>
                <w:szCs w:val="16"/>
              </w:rPr>
              <w:t>A</w:t>
            </w:r>
            <w:r w:rsidRPr="00046B00">
              <w:rPr>
                <w:sz w:val="16"/>
                <w:szCs w:val="16"/>
              </w:rPr>
              <w:t>ge (</w:t>
            </w:r>
            <w:proofErr w:type="spellStart"/>
            <w:r w:rsidRPr="00046B00">
              <w:rPr>
                <w:sz w:val="16"/>
                <w:szCs w:val="16"/>
              </w:rPr>
              <w:t>yr</w:t>
            </w:r>
            <w:proofErr w:type="spellEnd"/>
            <w:r w:rsidRPr="00046B00">
              <w:rPr>
                <w:sz w:val="16"/>
                <w:szCs w:val="16"/>
              </w:rPr>
              <w:t>)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7238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rFonts w:hint="eastAsia"/>
                <w:sz w:val="16"/>
                <w:szCs w:val="16"/>
              </w:rPr>
              <w:t>L</w:t>
            </w:r>
            <w:r w:rsidRPr="00046B00">
              <w:rPr>
                <w:sz w:val="16"/>
                <w:szCs w:val="16"/>
              </w:rPr>
              <w:t>ocation of pai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6AB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rFonts w:hint="eastAsia"/>
                <w:sz w:val="16"/>
                <w:szCs w:val="16"/>
              </w:rPr>
              <w:t>A</w:t>
            </w:r>
            <w:r w:rsidRPr="00046B00">
              <w:rPr>
                <w:sz w:val="16"/>
                <w:szCs w:val="16"/>
              </w:rPr>
              <w:t>ffected side</w:t>
            </w:r>
          </w:p>
        </w:tc>
        <w:tc>
          <w:tcPr>
            <w:tcW w:w="5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3681" w14:textId="488BA2EF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rFonts w:hint="eastAsia"/>
                <w:sz w:val="16"/>
                <w:szCs w:val="16"/>
              </w:rPr>
              <w:t>M</w:t>
            </w:r>
            <w:r w:rsidRPr="00046B00">
              <w:rPr>
                <w:sz w:val="16"/>
                <w:szCs w:val="16"/>
              </w:rPr>
              <w:t>edication</w:t>
            </w:r>
            <w:r w:rsidR="001373F7">
              <w:rPr>
                <w:sz w:val="16"/>
                <w:szCs w:val="16"/>
              </w:rPr>
              <w:t xml:space="preserve"> before PRF</w:t>
            </w:r>
          </w:p>
        </w:tc>
      </w:tr>
      <w:tr w:rsidR="004672C6" w:rsidRPr="00046B00" w14:paraId="7D411D91" w14:textId="77777777" w:rsidTr="000D5C77">
        <w:trPr>
          <w:trHeight w:val="340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1FF700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F798A9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4C7B39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14:paraId="4C4108F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6028BA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tcBorders>
              <w:top w:val="single" w:sz="4" w:space="0" w:color="auto"/>
            </w:tcBorders>
            <w:vAlign w:val="center"/>
          </w:tcPr>
          <w:p w14:paraId="5AB56DC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F00ADB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F00ADB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E</w:t>
            </w:r>
            <w:r w:rsidRPr="00F00ADB">
              <w:rPr>
                <w:color w:val="000000"/>
                <w:kern w:val="0"/>
                <w:sz w:val="16"/>
                <w:szCs w:val="16"/>
              </w:rPr>
              <w:t>scitalopram oxalate</w:t>
            </w:r>
          </w:p>
        </w:tc>
      </w:tr>
      <w:tr w:rsidR="004672C6" w:rsidRPr="00046B00" w14:paraId="0818359D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46183F4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426" w:type="dxa"/>
            <w:vAlign w:val="center"/>
          </w:tcPr>
          <w:p w14:paraId="2B41887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0C1C79F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2851" w:type="dxa"/>
            <w:vAlign w:val="center"/>
          </w:tcPr>
          <w:p w14:paraId="3B7F0E68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14588F4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5548" w:type="dxa"/>
            <w:vAlign w:val="center"/>
          </w:tcPr>
          <w:p w14:paraId="247DC5C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F00ADB">
              <w:rPr>
                <w:color w:val="000000"/>
                <w:kern w:val="0"/>
                <w:sz w:val="16"/>
                <w:szCs w:val="16"/>
              </w:rPr>
              <w:t>Tylox</w:t>
            </w:r>
            <w:proofErr w:type="spellEnd"/>
            <w:r w:rsidRPr="00F00ADB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F00ADB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1A8504A5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23CD79D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426" w:type="dxa"/>
            <w:vAlign w:val="center"/>
          </w:tcPr>
          <w:p w14:paraId="1CC8E51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620A242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2851" w:type="dxa"/>
            <w:vAlign w:val="center"/>
          </w:tcPr>
          <w:p w14:paraId="3A1918B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, genitals and perineum</w:t>
            </w:r>
          </w:p>
        </w:tc>
        <w:tc>
          <w:tcPr>
            <w:tcW w:w="1426" w:type="dxa"/>
            <w:vAlign w:val="center"/>
          </w:tcPr>
          <w:p w14:paraId="6FD5578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668BC15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3424C2">
              <w:rPr>
                <w:color w:val="000000"/>
                <w:kern w:val="0"/>
                <w:sz w:val="16"/>
                <w:szCs w:val="16"/>
              </w:rPr>
              <w:t>Fenbid</w:t>
            </w:r>
            <w:proofErr w:type="spellEnd"/>
            <w:r w:rsidRPr="003424C2">
              <w:rPr>
                <w:color w:val="000000"/>
                <w:kern w:val="0"/>
                <w:sz w:val="16"/>
                <w:szCs w:val="16"/>
              </w:rPr>
              <w:t xml:space="preserve"> and Pregabalin</w:t>
            </w:r>
          </w:p>
        </w:tc>
      </w:tr>
      <w:tr w:rsidR="004672C6" w:rsidRPr="00046B00" w14:paraId="7F0B0FD1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7C0FDFD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426" w:type="dxa"/>
            <w:vAlign w:val="center"/>
          </w:tcPr>
          <w:p w14:paraId="080B3A4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31C6D94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2851" w:type="dxa"/>
            <w:vAlign w:val="center"/>
          </w:tcPr>
          <w:p w14:paraId="3489864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1AF2233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563D0C3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3424C2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0005D58A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666AC3B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426" w:type="dxa"/>
            <w:vAlign w:val="center"/>
          </w:tcPr>
          <w:p w14:paraId="28E2B71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vAlign w:val="center"/>
          </w:tcPr>
          <w:p w14:paraId="1C97D4D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2851" w:type="dxa"/>
            <w:vAlign w:val="center"/>
          </w:tcPr>
          <w:p w14:paraId="07CDE96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 and perineum</w:t>
            </w:r>
          </w:p>
        </w:tc>
        <w:tc>
          <w:tcPr>
            <w:tcW w:w="1426" w:type="dxa"/>
            <w:vAlign w:val="center"/>
          </w:tcPr>
          <w:p w14:paraId="017F89A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14CFB95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3424C2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026B4675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7ADDBE1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426" w:type="dxa"/>
            <w:vAlign w:val="center"/>
          </w:tcPr>
          <w:p w14:paraId="27D1C42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355F8CF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2851" w:type="dxa"/>
            <w:vAlign w:val="center"/>
          </w:tcPr>
          <w:p w14:paraId="2DAF0C4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2F7632D8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64894D6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F00ADB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F00ADB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F00ADB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377F14CC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687AA86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426" w:type="dxa"/>
            <w:vAlign w:val="center"/>
          </w:tcPr>
          <w:p w14:paraId="449B769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vAlign w:val="center"/>
          </w:tcPr>
          <w:p w14:paraId="1B20B940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2851" w:type="dxa"/>
            <w:vAlign w:val="center"/>
          </w:tcPr>
          <w:p w14:paraId="516F898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 and perineum</w:t>
            </w:r>
          </w:p>
        </w:tc>
        <w:tc>
          <w:tcPr>
            <w:tcW w:w="1426" w:type="dxa"/>
            <w:vAlign w:val="center"/>
          </w:tcPr>
          <w:p w14:paraId="3EFC634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737A579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Venlafaxine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Celebrex</w:t>
            </w:r>
          </w:p>
        </w:tc>
      </w:tr>
      <w:tr w:rsidR="004672C6" w:rsidRPr="00046B00" w14:paraId="70678815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214DA0F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426" w:type="dxa"/>
            <w:vAlign w:val="center"/>
          </w:tcPr>
          <w:p w14:paraId="3A24E8D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vAlign w:val="center"/>
          </w:tcPr>
          <w:p w14:paraId="35045F8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2851" w:type="dxa"/>
            <w:vAlign w:val="center"/>
          </w:tcPr>
          <w:p w14:paraId="03D1DAC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vAlign w:val="center"/>
          </w:tcPr>
          <w:p w14:paraId="24C3774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79C407A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Venlafaxine</w:t>
            </w:r>
          </w:p>
        </w:tc>
      </w:tr>
      <w:tr w:rsidR="004672C6" w:rsidRPr="00046B00" w14:paraId="1E8E9A14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4EDC80C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426" w:type="dxa"/>
            <w:vAlign w:val="center"/>
          </w:tcPr>
          <w:p w14:paraId="7C45CCA0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1CC8110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2851" w:type="dxa"/>
            <w:vAlign w:val="center"/>
          </w:tcPr>
          <w:p w14:paraId="42414F5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5E8EBA9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24990CD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3424C2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40EA0C3E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5FB9C26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426" w:type="dxa"/>
            <w:vAlign w:val="center"/>
          </w:tcPr>
          <w:p w14:paraId="74642B7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41E4F8C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49</w:t>
            </w:r>
          </w:p>
        </w:tc>
        <w:tc>
          <w:tcPr>
            <w:tcW w:w="2851" w:type="dxa"/>
            <w:vAlign w:val="center"/>
          </w:tcPr>
          <w:p w14:paraId="0827F3A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7FBC45C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5548" w:type="dxa"/>
            <w:vAlign w:val="center"/>
          </w:tcPr>
          <w:p w14:paraId="74CEE9B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F00ADB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F00ADB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F00ADB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6EB27979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6DE487D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426" w:type="dxa"/>
            <w:vAlign w:val="center"/>
          </w:tcPr>
          <w:p w14:paraId="733CB48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7AE65C1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2851" w:type="dxa"/>
            <w:vAlign w:val="center"/>
          </w:tcPr>
          <w:p w14:paraId="7268798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 and genitals</w:t>
            </w:r>
          </w:p>
        </w:tc>
        <w:tc>
          <w:tcPr>
            <w:tcW w:w="1426" w:type="dxa"/>
            <w:vAlign w:val="center"/>
          </w:tcPr>
          <w:p w14:paraId="2D0A5A40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013523F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Escitalopram oxalate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Baclofen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424C2">
              <w:rPr>
                <w:color w:val="000000"/>
                <w:kern w:val="0"/>
                <w:sz w:val="16"/>
                <w:szCs w:val="16"/>
              </w:rPr>
              <w:t>Tylox</w:t>
            </w:r>
            <w:proofErr w:type="spellEnd"/>
          </w:p>
        </w:tc>
      </w:tr>
      <w:tr w:rsidR="004672C6" w:rsidRPr="00046B00" w14:paraId="7C5585F5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4FEB0B9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426" w:type="dxa"/>
            <w:vAlign w:val="center"/>
          </w:tcPr>
          <w:p w14:paraId="0729B11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vAlign w:val="center"/>
          </w:tcPr>
          <w:p w14:paraId="657BD9D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2851" w:type="dxa"/>
            <w:vAlign w:val="center"/>
          </w:tcPr>
          <w:p w14:paraId="5B61953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49A6B6C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5548" w:type="dxa"/>
            <w:vAlign w:val="center"/>
          </w:tcPr>
          <w:p w14:paraId="1BBEA89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Tramadol </w:t>
            </w:r>
            <w:r w:rsidRPr="003424C2">
              <w:rPr>
                <w:rFonts w:hint="eastAsia"/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Pregabalin</w:t>
            </w:r>
          </w:p>
        </w:tc>
      </w:tr>
      <w:tr w:rsidR="004672C6" w:rsidRPr="00046B00" w14:paraId="6BDB88A7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78010C8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426" w:type="dxa"/>
            <w:vAlign w:val="center"/>
          </w:tcPr>
          <w:p w14:paraId="5B4B6380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7634FD1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2851" w:type="dxa"/>
            <w:vAlign w:val="center"/>
          </w:tcPr>
          <w:p w14:paraId="69DE4228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, genitals and perineum</w:t>
            </w:r>
          </w:p>
        </w:tc>
        <w:tc>
          <w:tcPr>
            <w:tcW w:w="1426" w:type="dxa"/>
            <w:vAlign w:val="center"/>
          </w:tcPr>
          <w:p w14:paraId="0E9CDA7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3275CA38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Escitalopram oxalat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kern w:val="0"/>
                <w:sz w:val="16"/>
                <w:szCs w:val="16"/>
              </w:rPr>
              <w:t>Pregabalin</w:t>
            </w:r>
          </w:p>
        </w:tc>
      </w:tr>
      <w:tr w:rsidR="004672C6" w:rsidRPr="00046B00" w14:paraId="06A8B86A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6016655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426" w:type="dxa"/>
            <w:vAlign w:val="center"/>
          </w:tcPr>
          <w:p w14:paraId="563B231B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425" w:type="dxa"/>
            <w:vAlign w:val="center"/>
          </w:tcPr>
          <w:p w14:paraId="35BEB4D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2851" w:type="dxa"/>
            <w:vAlign w:val="center"/>
          </w:tcPr>
          <w:p w14:paraId="702CD43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vAlign w:val="center"/>
          </w:tcPr>
          <w:p w14:paraId="02D5B3E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5B632C5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Escitalopram oxalat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sz w:val="16"/>
                <w:szCs w:val="16"/>
              </w:rPr>
              <w:t>Tramadol</w:t>
            </w:r>
          </w:p>
        </w:tc>
      </w:tr>
      <w:tr w:rsidR="004672C6" w:rsidRPr="00046B00" w14:paraId="43009C21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11B7647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426" w:type="dxa"/>
            <w:vAlign w:val="center"/>
          </w:tcPr>
          <w:p w14:paraId="43961EA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71226B9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2851" w:type="dxa"/>
            <w:vAlign w:val="center"/>
          </w:tcPr>
          <w:p w14:paraId="508777C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Genitals</w:t>
            </w:r>
          </w:p>
        </w:tc>
        <w:tc>
          <w:tcPr>
            <w:tcW w:w="1426" w:type="dxa"/>
            <w:vAlign w:val="center"/>
          </w:tcPr>
          <w:p w14:paraId="780AA5A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4B81860E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Escitalopram oxalat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sz w:val="16"/>
                <w:szCs w:val="16"/>
              </w:rPr>
              <w:t>Tramadol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kern w:val="0"/>
                <w:sz w:val="16"/>
                <w:szCs w:val="16"/>
              </w:rPr>
              <w:t>Pregabalin</w:t>
            </w:r>
          </w:p>
        </w:tc>
      </w:tr>
      <w:tr w:rsidR="004672C6" w:rsidRPr="00046B00" w14:paraId="323B48C5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09727E0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426" w:type="dxa"/>
            <w:vAlign w:val="center"/>
          </w:tcPr>
          <w:p w14:paraId="085A66F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0F2C7B4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2851" w:type="dxa"/>
            <w:vAlign w:val="center"/>
          </w:tcPr>
          <w:p w14:paraId="3881339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, genitals and perineum</w:t>
            </w:r>
          </w:p>
        </w:tc>
        <w:tc>
          <w:tcPr>
            <w:tcW w:w="1426" w:type="dxa"/>
            <w:vAlign w:val="center"/>
          </w:tcPr>
          <w:p w14:paraId="4FA4426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5548" w:type="dxa"/>
            <w:vAlign w:val="center"/>
          </w:tcPr>
          <w:p w14:paraId="6B94458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Escitalopram oxalat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sz w:val="16"/>
                <w:szCs w:val="16"/>
              </w:rPr>
              <w:t>Tramadol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kern w:val="0"/>
                <w:sz w:val="16"/>
                <w:szCs w:val="16"/>
              </w:rPr>
              <w:t>Pregabalin</w:t>
            </w:r>
          </w:p>
        </w:tc>
      </w:tr>
      <w:tr w:rsidR="004672C6" w:rsidRPr="00046B00" w14:paraId="69DDAEDD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27637E6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426" w:type="dxa"/>
            <w:vAlign w:val="center"/>
          </w:tcPr>
          <w:p w14:paraId="2EF581F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1B8802A7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1</w:t>
            </w:r>
          </w:p>
        </w:tc>
        <w:tc>
          <w:tcPr>
            <w:tcW w:w="2851" w:type="dxa"/>
            <w:vAlign w:val="center"/>
          </w:tcPr>
          <w:p w14:paraId="4BDA884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vAlign w:val="center"/>
          </w:tcPr>
          <w:p w14:paraId="19ABBE5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6CB15383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 xml:space="preserve">Venlafaxine </w:t>
            </w:r>
            <w:r>
              <w:rPr>
                <w:color w:val="000000"/>
                <w:kern w:val="0"/>
                <w:sz w:val="16"/>
                <w:szCs w:val="16"/>
              </w:rPr>
              <w:t>and</w:t>
            </w:r>
            <w:r w:rsidRPr="003424C2">
              <w:rPr>
                <w:color w:val="000000"/>
                <w:kern w:val="0"/>
                <w:sz w:val="16"/>
                <w:szCs w:val="16"/>
              </w:rPr>
              <w:t xml:space="preserve"> Celebrex</w:t>
            </w:r>
          </w:p>
        </w:tc>
      </w:tr>
      <w:tr w:rsidR="004672C6" w:rsidRPr="00046B00" w14:paraId="6DC9A418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788A523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426" w:type="dxa"/>
            <w:vAlign w:val="center"/>
          </w:tcPr>
          <w:p w14:paraId="6D81D4F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28D3C34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2851" w:type="dxa"/>
            <w:vAlign w:val="center"/>
          </w:tcPr>
          <w:p w14:paraId="5EF82408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, genitals and perineum</w:t>
            </w:r>
          </w:p>
        </w:tc>
        <w:tc>
          <w:tcPr>
            <w:tcW w:w="1426" w:type="dxa"/>
            <w:vAlign w:val="center"/>
          </w:tcPr>
          <w:p w14:paraId="708B368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Bi</w:t>
            </w:r>
          </w:p>
        </w:tc>
        <w:tc>
          <w:tcPr>
            <w:tcW w:w="5548" w:type="dxa"/>
            <w:vAlign w:val="center"/>
          </w:tcPr>
          <w:p w14:paraId="27B88B6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sz w:val="16"/>
                <w:szCs w:val="16"/>
              </w:rPr>
              <w:t>Tramadol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kern w:val="0"/>
                <w:sz w:val="16"/>
                <w:szCs w:val="16"/>
              </w:rPr>
              <w:t>Pregabalin</w:t>
            </w:r>
          </w:p>
        </w:tc>
      </w:tr>
      <w:tr w:rsidR="004672C6" w:rsidRPr="00046B00" w14:paraId="507DAC93" w14:textId="77777777" w:rsidTr="000D5C77">
        <w:trPr>
          <w:trHeight w:val="340"/>
        </w:trPr>
        <w:tc>
          <w:tcPr>
            <w:tcW w:w="1278" w:type="dxa"/>
            <w:vAlign w:val="center"/>
          </w:tcPr>
          <w:p w14:paraId="6BA92234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426" w:type="dxa"/>
            <w:vAlign w:val="center"/>
          </w:tcPr>
          <w:p w14:paraId="52921DE6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vAlign w:val="center"/>
          </w:tcPr>
          <w:p w14:paraId="4A91E7E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2851" w:type="dxa"/>
            <w:vAlign w:val="center"/>
          </w:tcPr>
          <w:p w14:paraId="5A798F15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vAlign w:val="center"/>
          </w:tcPr>
          <w:p w14:paraId="04730B7F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5548" w:type="dxa"/>
            <w:vAlign w:val="center"/>
          </w:tcPr>
          <w:p w14:paraId="4C8CCC12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Venlafaxin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3424C2">
              <w:rPr>
                <w:color w:val="000000"/>
                <w:kern w:val="0"/>
                <w:sz w:val="16"/>
                <w:szCs w:val="16"/>
              </w:rPr>
              <w:t>Tylox</w:t>
            </w:r>
            <w:proofErr w:type="spellEnd"/>
          </w:p>
        </w:tc>
      </w:tr>
      <w:tr w:rsidR="004672C6" w:rsidRPr="00046B00" w14:paraId="595EE6FD" w14:textId="77777777" w:rsidTr="000D5C77">
        <w:trPr>
          <w:trHeight w:val="340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0525BAC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29387E9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0D1D8DA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D78F7F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Anu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4CC9CBD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046B00">
              <w:rPr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5548" w:type="dxa"/>
            <w:tcBorders>
              <w:bottom w:val="single" w:sz="4" w:space="0" w:color="auto"/>
            </w:tcBorders>
            <w:vAlign w:val="center"/>
          </w:tcPr>
          <w:p w14:paraId="08A5BD61" w14:textId="77777777" w:rsidR="004672C6" w:rsidRPr="00046B00" w:rsidRDefault="004672C6" w:rsidP="000D5C77">
            <w:pPr>
              <w:adjustRightInd w:val="0"/>
              <w:snapToGrid w:val="0"/>
              <w:rPr>
                <w:sz w:val="16"/>
                <w:szCs w:val="16"/>
              </w:rPr>
            </w:pPr>
            <w:r w:rsidRPr="003424C2">
              <w:rPr>
                <w:color w:val="000000"/>
                <w:kern w:val="0"/>
                <w:sz w:val="16"/>
                <w:szCs w:val="16"/>
              </w:rPr>
              <w:t>Venlafaxin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 w:rsidRPr="003424C2">
              <w:rPr>
                <w:color w:val="000000"/>
                <w:kern w:val="0"/>
                <w:sz w:val="16"/>
                <w:szCs w:val="16"/>
              </w:rPr>
              <w:t>Pregabalin</w:t>
            </w:r>
          </w:p>
        </w:tc>
      </w:tr>
    </w:tbl>
    <w:bookmarkEnd w:id="0"/>
    <w:p w14:paraId="28D04CF5" w14:textId="6D4021BE" w:rsidR="004672C6" w:rsidRPr="00830D20" w:rsidRDefault="004672C6" w:rsidP="004672C6">
      <w:pPr>
        <w:jc w:val="both"/>
        <w:rPr>
          <w:bCs/>
          <w:i/>
          <w:iCs/>
          <w:sz w:val="20"/>
        </w:rPr>
      </w:pPr>
      <w:r w:rsidRPr="00830D20">
        <w:rPr>
          <w:bCs/>
          <w:i/>
          <w:iCs/>
          <w:sz w:val="20"/>
        </w:rPr>
        <w:t>*M: male; F: female: Bi: bilateral; R: right; L: left; VAS: visual analogue scale</w:t>
      </w:r>
      <w:r w:rsidR="007F32B2">
        <w:rPr>
          <w:bCs/>
          <w:i/>
          <w:iCs/>
          <w:sz w:val="20"/>
        </w:rPr>
        <w:t>; PRF: pulsed radiofrequency</w:t>
      </w:r>
      <w:r w:rsidR="00013F04">
        <w:rPr>
          <w:bCs/>
          <w:i/>
          <w:iCs/>
          <w:sz w:val="20"/>
        </w:rPr>
        <w:t>.</w:t>
      </w:r>
    </w:p>
    <w:p w14:paraId="659374FB" w14:textId="1EEC9B3E" w:rsidR="009A4367" w:rsidRPr="00192CBA" w:rsidRDefault="00293F05" w:rsidP="00CB4E14">
      <w:pPr>
        <w:jc w:val="both"/>
        <w:rPr>
          <w:b/>
          <w:bCs/>
          <w:sz w:val="24"/>
          <w:szCs w:val="24"/>
        </w:rPr>
      </w:pPr>
      <w:r w:rsidRPr="00192CBA">
        <w:rPr>
          <w:rFonts w:hint="eastAsia"/>
          <w:b/>
          <w:bCs/>
          <w:sz w:val="24"/>
          <w:szCs w:val="24"/>
        </w:rPr>
        <w:lastRenderedPageBreak/>
        <w:t>Su</w:t>
      </w:r>
      <w:r w:rsidRPr="00192CBA">
        <w:rPr>
          <w:b/>
          <w:bCs/>
          <w:sz w:val="24"/>
          <w:szCs w:val="24"/>
        </w:rPr>
        <w:t xml:space="preserve">pplement Table </w:t>
      </w:r>
      <w:r w:rsidR="00355218">
        <w:rPr>
          <w:b/>
          <w:bCs/>
          <w:sz w:val="24"/>
          <w:szCs w:val="24"/>
        </w:rPr>
        <w:t>2</w:t>
      </w:r>
      <w:r w:rsidRPr="00192CBA">
        <w:rPr>
          <w:b/>
          <w:bCs/>
          <w:sz w:val="24"/>
          <w:szCs w:val="24"/>
        </w:rPr>
        <w:t xml:space="preserve">. </w:t>
      </w:r>
      <w:r w:rsidR="00CE12C7" w:rsidRPr="00192CBA">
        <w:rPr>
          <w:b/>
          <w:bCs/>
          <w:sz w:val="24"/>
          <w:szCs w:val="24"/>
        </w:rPr>
        <w:t>Adverse events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5"/>
        <w:gridCol w:w="1125"/>
        <w:gridCol w:w="1125"/>
        <w:gridCol w:w="1125"/>
        <w:gridCol w:w="1125"/>
        <w:gridCol w:w="1125"/>
        <w:gridCol w:w="1125"/>
        <w:gridCol w:w="1126"/>
        <w:gridCol w:w="1125"/>
      </w:tblGrid>
      <w:tr w:rsidR="00F36B49" w:rsidRPr="00F36B49" w14:paraId="6077120C" w14:textId="77777777" w:rsidTr="00F36B49">
        <w:trPr>
          <w:trHeight w:val="368"/>
        </w:trPr>
        <w:tc>
          <w:tcPr>
            <w:tcW w:w="33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8DF1A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_Hlk70454302"/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Event</w:t>
            </w:r>
          </w:p>
        </w:tc>
        <w:tc>
          <w:tcPr>
            <w:tcW w:w="787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DD1C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Timepoints of assessment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4DE4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36B49" w:rsidRPr="00F36B49" w14:paraId="61541883" w14:textId="77777777" w:rsidTr="00F36B49">
        <w:trPr>
          <w:trHeight w:val="397"/>
        </w:trPr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</w:tcPr>
          <w:p w14:paraId="52FC379E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E7966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3FF18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12h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E08AB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Day 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76DD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Day 7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FE7F6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Month 1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27C84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Month 2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FBDFA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Month 3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7FA8F" w14:textId="77777777" w:rsidR="00F36B49" w:rsidRPr="00F36B49" w:rsidRDefault="00F36B49" w:rsidP="00F36B49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Month 6</w:t>
            </w:r>
          </w:p>
        </w:tc>
      </w:tr>
      <w:tr w:rsidR="00F36B49" w:rsidRPr="00F36B49" w14:paraId="48F03979" w14:textId="77777777" w:rsidTr="00FD2EBA">
        <w:trPr>
          <w:trHeight w:val="739"/>
        </w:trPr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14:paraId="723D4E40" w14:textId="1E0402A8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 xml:space="preserve">Complications related to </w:t>
            </w:r>
            <w:r w:rsidR="000A3875" w:rsidRPr="001A4E3F">
              <w:rPr>
                <w:rFonts w:ascii="Times New Roman" w:hAnsi="Times New Roman"/>
                <w:kern w:val="0"/>
                <w:sz w:val="20"/>
                <w:szCs w:val="20"/>
              </w:rPr>
              <w:t>PRF treatment</w:t>
            </w: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 xml:space="preserve"> – no. of events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4EFE656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2643918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9EF5558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DA9BBC1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394AA1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94DF910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6F58CA4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3C55F6F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36B49" w:rsidRPr="00F36B49" w14:paraId="4615E3C0" w14:textId="77777777" w:rsidTr="00FD2EBA">
        <w:trPr>
          <w:trHeight w:val="368"/>
        </w:trPr>
        <w:tc>
          <w:tcPr>
            <w:tcW w:w="3375" w:type="dxa"/>
            <w:vAlign w:val="center"/>
          </w:tcPr>
          <w:p w14:paraId="42D9A555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2" w:left="594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Any</w:t>
            </w:r>
          </w:p>
        </w:tc>
        <w:tc>
          <w:tcPr>
            <w:tcW w:w="1125" w:type="dxa"/>
            <w:vAlign w:val="center"/>
          </w:tcPr>
          <w:p w14:paraId="32A88792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0665AFC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25" w:type="dxa"/>
            <w:vAlign w:val="center"/>
          </w:tcPr>
          <w:p w14:paraId="06152091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25" w:type="dxa"/>
            <w:vAlign w:val="center"/>
          </w:tcPr>
          <w:p w14:paraId="738F01C9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5" w:type="dxa"/>
            <w:vAlign w:val="center"/>
          </w:tcPr>
          <w:p w14:paraId="5044752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D50349C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38FF28C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2FCC278C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36B49" w:rsidRPr="00F36B49" w14:paraId="26D764F7" w14:textId="77777777" w:rsidTr="00FD2EBA">
        <w:trPr>
          <w:trHeight w:val="368"/>
        </w:trPr>
        <w:tc>
          <w:tcPr>
            <w:tcW w:w="3375" w:type="dxa"/>
            <w:vAlign w:val="center"/>
          </w:tcPr>
          <w:p w14:paraId="50CF17F0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2" w:left="594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Pain at puncture site</w:t>
            </w:r>
          </w:p>
        </w:tc>
        <w:tc>
          <w:tcPr>
            <w:tcW w:w="1125" w:type="dxa"/>
            <w:vAlign w:val="center"/>
          </w:tcPr>
          <w:p w14:paraId="33D62E33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3AB7367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25" w:type="dxa"/>
            <w:vAlign w:val="center"/>
          </w:tcPr>
          <w:p w14:paraId="21B14834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25" w:type="dxa"/>
            <w:vAlign w:val="center"/>
          </w:tcPr>
          <w:p w14:paraId="292BA59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5" w:type="dxa"/>
            <w:vAlign w:val="center"/>
          </w:tcPr>
          <w:p w14:paraId="0A7D771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0A4F6FC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247FC969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555E89C0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36B49" w:rsidRPr="00F36B49" w14:paraId="29EA4849" w14:textId="77777777" w:rsidTr="00FD2EBA">
        <w:trPr>
          <w:trHeight w:val="739"/>
        </w:trPr>
        <w:tc>
          <w:tcPr>
            <w:tcW w:w="3375" w:type="dxa"/>
            <w:vAlign w:val="center"/>
          </w:tcPr>
          <w:p w14:paraId="304925E2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2" w:left="594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Convulsion of ipsilateral lower extremity</w:t>
            </w:r>
          </w:p>
        </w:tc>
        <w:tc>
          <w:tcPr>
            <w:tcW w:w="1125" w:type="dxa"/>
            <w:vAlign w:val="center"/>
          </w:tcPr>
          <w:p w14:paraId="013F13E4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BEABB90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25" w:type="dxa"/>
            <w:vAlign w:val="center"/>
          </w:tcPr>
          <w:p w14:paraId="272A63D3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204452DF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782BF7D8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49D01A92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4F982BA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1BD0877B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36B49" w:rsidRPr="00F36B49" w14:paraId="5905C620" w14:textId="77777777" w:rsidTr="00FD2EBA">
        <w:trPr>
          <w:trHeight w:val="368"/>
        </w:trPr>
        <w:tc>
          <w:tcPr>
            <w:tcW w:w="3375" w:type="dxa"/>
            <w:vAlign w:val="center"/>
          </w:tcPr>
          <w:p w14:paraId="1BE3E0C1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2" w:left="594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Defecation dysfunction</w:t>
            </w:r>
          </w:p>
        </w:tc>
        <w:tc>
          <w:tcPr>
            <w:tcW w:w="1125" w:type="dxa"/>
            <w:vAlign w:val="center"/>
          </w:tcPr>
          <w:p w14:paraId="1032037D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9BC8ECD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01BF37C0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1FCA7C18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3607792B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57C025EF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017C2E53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1409DA3B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36B49" w:rsidRPr="00F36B49" w14:paraId="28E10330" w14:textId="77777777" w:rsidTr="00FD2EBA">
        <w:trPr>
          <w:trHeight w:val="368"/>
        </w:trPr>
        <w:tc>
          <w:tcPr>
            <w:tcW w:w="3375" w:type="dxa"/>
            <w:vAlign w:val="center"/>
          </w:tcPr>
          <w:p w14:paraId="4D8EA3E9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2" w:left="594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Sexual dysfunction</w:t>
            </w:r>
          </w:p>
        </w:tc>
        <w:tc>
          <w:tcPr>
            <w:tcW w:w="1125" w:type="dxa"/>
            <w:vAlign w:val="center"/>
          </w:tcPr>
          <w:p w14:paraId="7433018D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3CF6B3E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27520E74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12014552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55CD11B6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372D526D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60BFFB3C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vAlign w:val="center"/>
          </w:tcPr>
          <w:p w14:paraId="40160C41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 w:rsidR="00F36B49" w:rsidRPr="00F36B49" w14:paraId="48FD5317" w14:textId="77777777" w:rsidTr="00FD2EBA">
        <w:trPr>
          <w:trHeight w:val="368"/>
        </w:trPr>
        <w:tc>
          <w:tcPr>
            <w:tcW w:w="3375" w:type="dxa"/>
            <w:vAlign w:val="center"/>
          </w:tcPr>
          <w:p w14:paraId="5B441FA7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Other complications</w:t>
            </w:r>
          </w:p>
        </w:tc>
        <w:tc>
          <w:tcPr>
            <w:tcW w:w="1125" w:type="dxa"/>
            <w:vAlign w:val="center"/>
          </w:tcPr>
          <w:p w14:paraId="5F7F33FD" w14:textId="15608C4F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2DFA6773" w14:textId="0601FD56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7A5F67E3" w14:textId="145E702C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392169C0" w14:textId="4DA37F7B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51E2AF02" w14:textId="35530996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0060CBC7" w14:textId="3598787C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1C7641ED" w14:textId="4859BC45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vAlign w:val="center"/>
          </w:tcPr>
          <w:p w14:paraId="7FCBD027" w14:textId="44ECB7F3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36B49" w:rsidRPr="00F36B49" w14:paraId="65932CE6" w14:textId="77777777" w:rsidTr="00FD2EBA">
        <w:trPr>
          <w:trHeight w:val="368"/>
        </w:trPr>
        <w:tc>
          <w:tcPr>
            <w:tcW w:w="3375" w:type="dxa"/>
            <w:tcBorders>
              <w:bottom w:val="single" w:sz="4" w:space="0" w:color="auto"/>
            </w:tcBorders>
            <w:vAlign w:val="center"/>
          </w:tcPr>
          <w:p w14:paraId="39697AFD" w14:textId="77777777" w:rsidR="00F36B49" w:rsidRPr="00F36B49" w:rsidRDefault="00F36B49" w:rsidP="00FD2EBA">
            <w:pPr>
              <w:widowControl w:val="0"/>
              <w:adjustRightInd w:val="0"/>
              <w:snapToGrid w:val="0"/>
              <w:spacing w:before="100" w:beforeAutospacing="1" w:after="100" w:afterAutospacing="1"/>
              <w:ind w:leftChars="216" w:left="605"/>
              <w:jc w:val="both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Skin herpes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EA00963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C94EDC2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87220A9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D5BF6E5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C1B80A3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622D811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1C7B867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5FA120D" w14:textId="77777777" w:rsidR="00F36B49" w:rsidRPr="00F36B49" w:rsidRDefault="00F36B49" w:rsidP="005C0641">
            <w:pPr>
              <w:widowControl w:val="0"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6B49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</w:tbl>
    <w:bookmarkEnd w:id="1"/>
    <w:p w14:paraId="14669075" w14:textId="4035DBDA" w:rsidR="00173E81" w:rsidRPr="001A4E3F" w:rsidRDefault="001A4E3F" w:rsidP="005074C8">
      <w:pPr>
        <w:spacing w:line="240" w:lineRule="auto"/>
        <w:jc w:val="both"/>
        <w:rPr>
          <w:i/>
          <w:iCs/>
          <w:sz w:val="20"/>
        </w:rPr>
      </w:pPr>
      <w:r w:rsidRPr="001A4E3F">
        <w:rPr>
          <w:rFonts w:hint="eastAsia"/>
          <w:i/>
          <w:iCs/>
          <w:sz w:val="20"/>
        </w:rPr>
        <w:t>P</w:t>
      </w:r>
      <w:r w:rsidRPr="001A4E3F">
        <w:rPr>
          <w:i/>
          <w:iCs/>
          <w:sz w:val="20"/>
        </w:rPr>
        <w:t>RF: pulse radiofrequency</w:t>
      </w:r>
      <w:r w:rsidR="00013F04">
        <w:rPr>
          <w:i/>
          <w:iCs/>
          <w:sz w:val="20"/>
        </w:rPr>
        <w:t>.</w:t>
      </w:r>
    </w:p>
    <w:p w14:paraId="74F6E940" w14:textId="3F5F25E6" w:rsidR="00CE12C7" w:rsidRDefault="00CE12C7">
      <w:r>
        <w:br w:type="page"/>
      </w:r>
    </w:p>
    <w:p w14:paraId="3D5B009B" w14:textId="548535CB" w:rsidR="00BB12E4" w:rsidRPr="00192CBA" w:rsidRDefault="000260EA" w:rsidP="00CB4E14">
      <w:pPr>
        <w:jc w:val="both"/>
        <w:rPr>
          <w:b/>
          <w:bCs/>
          <w:sz w:val="24"/>
          <w:szCs w:val="24"/>
        </w:rPr>
      </w:pPr>
      <w:r w:rsidRPr="00192CBA">
        <w:rPr>
          <w:rFonts w:hint="eastAsia"/>
          <w:b/>
          <w:bCs/>
          <w:sz w:val="24"/>
          <w:szCs w:val="24"/>
        </w:rPr>
        <w:lastRenderedPageBreak/>
        <w:t>S</w:t>
      </w:r>
      <w:r w:rsidRPr="00192CBA">
        <w:rPr>
          <w:b/>
          <w:bCs/>
          <w:sz w:val="24"/>
          <w:szCs w:val="24"/>
        </w:rPr>
        <w:t xml:space="preserve">upplement Table 3. </w:t>
      </w:r>
      <w:r w:rsidR="009B71A8">
        <w:rPr>
          <w:b/>
          <w:bCs/>
          <w:sz w:val="24"/>
          <w:szCs w:val="24"/>
        </w:rPr>
        <w:t xml:space="preserve">Follow-up assessments of all patients. </w:t>
      </w:r>
    </w:p>
    <w:tbl>
      <w:tblPr>
        <w:tblStyle w:val="a7"/>
        <w:tblW w:w="13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932"/>
        <w:gridCol w:w="932"/>
        <w:gridCol w:w="933"/>
        <w:gridCol w:w="932"/>
        <w:gridCol w:w="933"/>
        <w:gridCol w:w="932"/>
        <w:gridCol w:w="933"/>
        <w:gridCol w:w="282"/>
        <w:gridCol w:w="940"/>
        <w:gridCol w:w="940"/>
        <w:gridCol w:w="940"/>
        <w:gridCol w:w="941"/>
        <w:gridCol w:w="940"/>
        <w:gridCol w:w="940"/>
        <w:gridCol w:w="941"/>
      </w:tblGrid>
      <w:tr w:rsidR="00644C30" w:rsidRPr="00644C30" w14:paraId="3E998D57" w14:textId="77777777" w:rsidTr="00EF06B2">
        <w:trPr>
          <w:trHeight w:val="284"/>
        </w:trPr>
        <w:tc>
          <w:tcPr>
            <w:tcW w:w="555" w:type="dxa"/>
            <w:vMerge w:val="restart"/>
            <w:tcBorders>
              <w:top w:val="single" w:sz="4" w:space="0" w:color="auto"/>
            </w:tcBorders>
            <w:vAlign w:val="center"/>
          </w:tcPr>
          <w:p w14:paraId="192825C6" w14:textId="19C6A212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.</w:t>
            </w:r>
          </w:p>
        </w:tc>
        <w:tc>
          <w:tcPr>
            <w:tcW w:w="652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85147" w14:textId="72E49FF7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rFonts w:hint="eastAsia"/>
                <w:sz w:val="16"/>
                <w:szCs w:val="16"/>
              </w:rPr>
              <w:t>V</w:t>
            </w:r>
            <w:r w:rsidRPr="00644C30">
              <w:rPr>
                <w:sz w:val="16"/>
                <w:szCs w:val="16"/>
              </w:rPr>
              <w:t>AS</w:t>
            </w: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69E2E981" w14:textId="77777777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658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48D9" w14:textId="4EBAD6FF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rFonts w:hint="eastAsia"/>
                <w:sz w:val="16"/>
                <w:szCs w:val="16"/>
              </w:rPr>
              <w:t>Sitting</w:t>
            </w:r>
            <w:r w:rsidRPr="00644C30">
              <w:rPr>
                <w:sz w:val="16"/>
                <w:szCs w:val="16"/>
              </w:rPr>
              <w:t xml:space="preserve"> time (min)</w:t>
            </w:r>
          </w:p>
        </w:tc>
      </w:tr>
      <w:tr w:rsidR="00644C30" w:rsidRPr="00644C30" w14:paraId="17F81CC4" w14:textId="77777777" w:rsidTr="00EF06B2">
        <w:trPr>
          <w:trHeight w:val="284"/>
        </w:trPr>
        <w:tc>
          <w:tcPr>
            <w:tcW w:w="555" w:type="dxa"/>
            <w:vMerge/>
            <w:tcBorders>
              <w:bottom w:val="single" w:sz="4" w:space="0" w:color="auto"/>
            </w:tcBorders>
            <w:vAlign w:val="center"/>
          </w:tcPr>
          <w:p w14:paraId="23D01AA6" w14:textId="77777777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B1632" w14:textId="1BAC3D31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Pre-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F1F02" w14:textId="39B452B3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Day 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554F7" w14:textId="7607A07B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 xml:space="preserve">Day </w:t>
            </w:r>
            <w:r w:rsidR="001A2461">
              <w:rPr>
                <w:color w:val="000000" w:themeColor="text1"/>
                <w:kern w:val="0"/>
                <w:sz w:val="16"/>
                <w:szCs w:val="16"/>
              </w:rPr>
              <w:t>1</w:t>
            </w:r>
            <w:r w:rsidRPr="00644C30">
              <w:rPr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94060" w14:textId="768EF33A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8900" w14:textId="6515EB4F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B505" w14:textId="14F11DA1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0497F" w14:textId="010A5A7F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6</w:t>
            </w:r>
          </w:p>
        </w:tc>
        <w:tc>
          <w:tcPr>
            <w:tcW w:w="282" w:type="dxa"/>
            <w:vAlign w:val="center"/>
          </w:tcPr>
          <w:p w14:paraId="59406E51" w14:textId="77777777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509E5" w14:textId="12109A42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Pre-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96251" w14:textId="21FA9F1C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Day 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AC3F" w14:textId="5D5008E6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 xml:space="preserve">Day </w:t>
            </w:r>
            <w:r w:rsidR="00471D48">
              <w:rPr>
                <w:color w:val="000000" w:themeColor="text1"/>
                <w:kern w:val="0"/>
                <w:sz w:val="16"/>
                <w:szCs w:val="16"/>
              </w:rPr>
              <w:t>1</w:t>
            </w:r>
            <w:r w:rsidRPr="00644C30">
              <w:rPr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5B92A" w14:textId="4A0EA75A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56A6" w14:textId="2F371577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208B4" w14:textId="6F3F540A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4B888" w14:textId="6B87ED5B" w:rsidR="00644C30" w:rsidRPr="00644C30" w:rsidRDefault="00644C3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Month 6</w:t>
            </w:r>
          </w:p>
        </w:tc>
      </w:tr>
      <w:tr w:rsidR="00AF5352" w:rsidRPr="00644C30" w14:paraId="55728BEA" w14:textId="77777777" w:rsidTr="00EF06B2">
        <w:trPr>
          <w:trHeight w:val="284"/>
        </w:trPr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24743923" w14:textId="770CE494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19C0B475" w14:textId="44AA0A83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10D79D96" w14:textId="4FFC432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3AC535FF" w14:textId="1BA8DA4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3AB53B73" w14:textId="37C9B419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5B66D03" w14:textId="500EFDA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5280FBCF" w14:textId="6A267A1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3949075F" w14:textId="6127811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82" w:type="dxa"/>
            <w:vAlign w:val="center"/>
          </w:tcPr>
          <w:p w14:paraId="41AC92D1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4892476" w14:textId="4BBCC1A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6C486FBF" w14:textId="6084BE8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1F3EB06" w14:textId="5F8D28C9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58C09BC" w14:textId="332C00AC" w:rsidR="00865E50" w:rsidRPr="00644C30" w:rsidRDefault="00163A3A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85E7938" w14:textId="3A22983B" w:rsidR="00865E50" w:rsidRPr="00644C30" w:rsidRDefault="00163A3A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1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B5D1FFF" w14:textId="5C36EFCA" w:rsidR="00865E50" w:rsidRPr="00644C30" w:rsidRDefault="00163A3A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3EA184DB" w14:textId="429A08DA" w:rsidR="00865E50" w:rsidRPr="00644C30" w:rsidRDefault="00163A3A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3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1092DBAC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266E7F5A" w14:textId="4A620A1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78187662" w14:textId="2E2A3800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5D8293DF" w14:textId="438FAE3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756FBF08" w14:textId="7A1C290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5B007AC2" w14:textId="2560088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3C725133" w14:textId="7034FCD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08A1DA83" w14:textId="3BD481F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933" w:type="dxa"/>
            <w:vAlign w:val="center"/>
          </w:tcPr>
          <w:p w14:paraId="444883EB" w14:textId="628BEEF9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282" w:type="dxa"/>
            <w:vAlign w:val="center"/>
          </w:tcPr>
          <w:p w14:paraId="2CF9AE48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019FC6D1" w14:textId="235EE4E3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40" w:type="dxa"/>
            <w:vAlign w:val="center"/>
          </w:tcPr>
          <w:p w14:paraId="699AFE6A" w14:textId="3602E303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</w:t>
            </w:r>
          </w:p>
        </w:tc>
        <w:tc>
          <w:tcPr>
            <w:tcW w:w="940" w:type="dxa"/>
            <w:vAlign w:val="center"/>
          </w:tcPr>
          <w:p w14:paraId="7A1F1514" w14:textId="5078A400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941" w:type="dxa"/>
            <w:vAlign w:val="center"/>
          </w:tcPr>
          <w:p w14:paraId="15788D24" w14:textId="4FAC381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7</w:t>
            </w:r>
          </w:p>
        </w:tc>
        <w:tc>
          <w:tcPr>
            <w:tcW w:w="940" w:type="dxa"/>
            <w:vAlign w:val="center"/>
          </w:tcPr>
          <w:p w14:paraId="4CCB4EB5" w14:textId="1CF0DB0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</w:t>
            </w:r>
          </w:p>
        </w:tc>
        <w:tc>
          <w:tcPr>
            <w:tcW w:w="940" w:type="dxa"/>
            <w:vAlign w:val="center"/>
          </w:tcPr>
          <w:p w14:paraId="2E974B2C" w14:textId="5F10052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</w:t>
            </w:r>
          </w:p>
        </w:tc>
        <w:tc>
          <w:tcPr>
            <w:tcW w:w="941" w:type="dxa"/>
            <w:vAlign w:val="center"/>
          </w:tcPr>
          <w:p w14:paraId="7D2BB384" w14:textId="04A32A1A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</w:t>
            </w:r>
          </w:p>
        </w:tc>
      </w:tr>
      <w:tr w:rsidR="00AF5352" w:rsidRPr="00644C30" w14:paraId="7F1202E7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6D020DC1" w14:textId="24B32674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932" w:type="dxa"/>
            <w:vAlign w:val="center"/>
          </w:tcPr>
          <w:p w14:paraId="02D68EC4" w14:textId="07D6EA70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7C2FAD2C" w14:textId="2D5BB068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4C136520" w14:textId="318B597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1F1B5C03" w14:textId="49F4730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77A59B54" w14:textId="41EE18A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2744E738" w14:textId="6635A11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19671302" w14:textId="32715C4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82" w:type="dxa"/>
            <w:vAlign w:val="center"/>
          </w:tcPr>
          <w:p w14:paraId="2250E807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14E22625" w14:textId="0A7FA68B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940" w:type="dxa"/>
            <w:vAlign w:val="center"/>
          </w:tcPr>
          <w:p w14:paraId="42DE0580" w14:textId="2DD2E725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40" w:type="dxa"/>
            <w:vAlign w:val="center"/>
          </w:tcPr>
          <w:p w14:paraId="5A85D1D8" w14:textId="0EAFFF79" w:rsidR="00865E50" w:rsidRPr="00644C30" w:rsidRDefault="002F1631" w:rsidP="00A02482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 w:rsidR="00A02482">
              <w:rPr>
                <w:sz w:val="16"/>
                <w:szCs w:val="16"/>
              </w:rPr>
              <w:t>1</w:t>
            </w:r>
          </w:p>
        </w:tc>
        <w:tc>
          <w:tcPr>
            <w:tcW w:w="941" w:type="dxa"/>
            <w:vAlign w:val="center"/>
          </w:tcPr>
          <w:p w14:paraId="5AD03D35" w14:textId="097D4DAE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01C9101F" w14:textId="2719BB7E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6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197C1E07" w14:textId="213A9BD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2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49989ED4" w14:textId="6079D42F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8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1D900253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71065A97" w14:textId="5AEC8A4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1BCE4AAB" w14:textId="3F828DFB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541346AE" w14:textId="41ECD0E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028B62C6" w14:textId="3516021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2" w:type="dxa"/>
            <w:vAlign w:val="center"/>
          </w:tcPr>
          <w:p w14:paraId="3858E613" w14:textId="285BB2C2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457F3DD2" w14:textId="60E573F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2" w:type="dxa"/>
            <w:vAlign w:val="center"/>
          </w:tcPr>
          <w:p w14:paraId="3D7386BE" w14:textId="5D9FEE5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1404FE9E" w14:textId="5B86ED8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282" w:type="dxa"/>
            <w:vAlign w:val="center"/>
          </w:tcPr>
          <w:p w14:paraId="1EA8B3D7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4907FAAC" w14:textId="5E24E04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940" w:type="dxa"/>
            <w:vAlign w:val="center"/>
          </w:tcPr>
          <w:p w14:paraId="522881D5" w14:textId="22CC207E" w:rsidR="00865E50" w:rsidRPr="00644C30" w:rsidRDefault="00A12522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0</w:t>
            </w:r>
          </w:p>
        </w:tc>
        <w:tc>
          <w:tcPr>
            <w:tcW w:w="940" w:type="dxa"/>
            <w:vAlign w:val="center"/>
          </w:tcPr>
          <w:p w14:paraId="7709B10D" w14:textId="711BF8D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6</w:t>
            </w:r>
          </w:p>
        </w:tc>
        <w:tc>
          <w:tcPr>
            <w:tcW w:w="941" w:type="dxa"/>
            <w:vAlign w:val="center"/>
          </w:tcPr>
          <w:p w14:paraId="49DA3669" w14:textId="25A19C7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</w:t>
            </w:r>
          </w:p>
        </w:tc>
        <w:tc>
          <w:tcPr>
            <w:tcW w:w="940" w:type="dxa"/>
            <w:vAlign w:val="center"/>
          </w:tcPr>
          <w:p w14:paraId="53662931" w14:textId="2A525F53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11472ED8" w14:textId="351FBB9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72DCD97A" w14:textId="1D6D1BF4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4CC81B13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38B5FE4C" w14:textId="0E8DA024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32" w:type="dxa"/>
            <w:vAlign w:val="center"/>
          </w:tcPr>
          <w:p w14:paraId="38E982C6" w14:textId="6A454344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vAlign w:val="center"/>
          </w:tcPr>
          <w:p w14:paraId="714AC59C" w14:textId="6253F65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5C8BF026" w14:textId="4A1D4ED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7F88D305" w14:textId="6165E6D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3F145244" w14:textId="1D55BF6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09A4C077" w14:textId="7D9D224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10784CD5" w14:textId="103885F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82" w:type="dxa"/>
            <w:vAlign w:val="center"/>
          </w:tcPr>
          <w:p w14:paraId="7228324F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0B1F03FA" w14:textId="47BE3148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940" w:type="dxa"/>
            <w:vAlign w:val="center"/>
          </w:tcPr>
          <w:p w14:paraId="3FE84A4A" w14:textId="46ECDFD7" w:rsidR="00865E50" w:rsidRPr="00644C30" w:rsidRDefault="00A12522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5</w:t>
            </w:r>
          </w:p>
        </w:tc>
        <w:tc>
          <w:tcPr>
            <w:tcW w:w="940" w:type="dxa"/>
            <w:vAlign w:val="center"/>
          </w:tcPr>
          <w:p w14:paraId="4D76C2C3" w14:textId="2DDDF8B5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7</w:t>
            </w:r>
          </w:p>
        </w:tc>
        <w:tc>
          <w:tcPr>
            <w:tcW w:w="941" w:type="dxa"/>
            <w:vAlign w:val="center"/>
          </w:tcPr>
          <w:p w14:paraId="601A906C" w14:textId="3CCDEEAF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0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76237A6A" w14:textId="434A80B9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7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A1C2606" w14:textId="1C39082F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0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34EB9536" w14:textId="52FBB7C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66</w:t>
            </w:r>
            <w:r w:rsidR="002B1BDD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1F60A84B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33C3754E" w14:textId="7E327EC3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6C77FD29" w14:textId="7235F0BA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52380734" w14:textId="6378009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4A7932BA" w14:textId="0DBA781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269BE56F" w14:textId="459EEEA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45BDA153" w14:textId="7D35D7F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16E2CA5E" w14:textId="15AA8555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157A2A21" w14:textId="49C9D1B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82" w:type="dxa"/>
            <w:vAlign w:val="center"/>
          </w:tcPr>
          <w:p w14:paraId="0AAEED63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73D5A7AF" w14:textId="6675774A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40" w:type="dxa"/>
            <w:vAlign w:val="center"/>
          </w:tcPr>
          <w:p w14:paraId="668ED1AB" w14:textId="379AF9F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3</w:t>
            </w:r>
          </w:p>
        </w:tc>
        <w:tc>
          <w:tcPr>
            <w:tcW w:w="940" w:type="dxa"/>
            <w:vAlign w:val="center"/>
          </w:tcPr>
          <w:p w14:paraId="100E78F2" w14:textId="4F754EA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</w:t>
            </w:r>
          </w:p>
        </w:tc>
        <w:tc>
          <w:tcPr>
            <w:tcW w:w="941" w:type="dxa"/>
            <w:vAlign w:val="center"/>
          </w:tcPr>
          <w:p w14:paraId="16429E01" w14:textId="0559AC4A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940" w:type="dxa"/>
            <w:vAlign w:val="center"/>
          </w:tcPr>
          <w:p w14:paraId="14B447C9" w14:textId="7DD60FA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63329F11" w14:textId="1823FD86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280D4018" w14:textId="37C1AE75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3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382A5BF6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5A251B56" w14:textId="1A61135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5C96A721" w14:textId="1930EA7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1A96849E" w14:textId="5E7E3589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1B6A5CE5" w14:textId="2AD8B87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5A7A7935" w14:textId="572A669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2788D30D" w14:textId="10AE2D6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471569AC" w14:textId="0511C3D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1B83BE0F" w14:textId="15937BC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82" w:type="dxa"/>
            <w:vAlign w:val="center"/>
          </w:tcPr>
          <w:p w14:paraId="281EFF5F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4837A2A6" w14:textId="436E2D72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940" w:type="dxa"/>
            <w:vAlign w:val="center"/>
          </w:tcPr>
          <w:p w14:paraId="19678A8E" w14:textId="625649A8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</w:t>
            </w:r>
          </w:p>
        </w:tc>
        <w:tc>
          <w:tcPr>
            <w:tcW w:w="940" w:type="dxa"/>
            <w:vAlign w:val="center"/>
          </w:tcPr>
          <w:p w14:paraId="343B31AB" w14:textId="2354A3B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</w:t>
            </w:r>
          </w:p>
        </w:tc>
        <w:tc>
          <w:tcPr>
            <w:tcW w:w="941" w:type="dxa"/>
            <w:vAlign w:val="center"/>
          </w:tcPr>
          <w:p w14:paraId="5DED3CEB" w14:textId="1C4EA1D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7146EE5E" w14:textId="0FA4493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93374AC" w14:textId="2C99AA15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560FD34F" w14:textId="1E1EBF13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4C75FA69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4C16B32D" w14:textId="049FD7F6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vAlign w:val="center"/>
          </w:tcPr>
          <w:p w14:paraId="1DE491C7" w14:textId="032CAE18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vAlign w:val="center"/>
          </w:tcPr>
          <w:p w14:paraId="64B93D42" w14:textId="5601601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316FEF22" w14:textId="0DD0D69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2E35C33E" w14:textId="1FC4E5C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5F8FFDD5" w14:textId="5FAEC57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3209CC31" w14:textId="4EDB95A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3CEB3849" w14:textId="5909969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82" w:type="dxa"/>
            <w:vAlign w:val="center"/>
          </w:tcPr>
          <w:p w14:paraId="26DB231C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3FDEB3CD" w14:textId="74D246E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940" w:type="dxa"/>
            <w:vAlign w:val="center"/>
          </w:tcPr>
          <w:p w14:paraId="5DA49603" w14:textId="3F387DF3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940" w:type="dxa"/>
            <w:vAlign w:val="center"/>
          </w:tcPr>
          <w:p w14:paraId="0E1BE96E" w14:textId="7544A6F8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</w:t>
            </w:r>
          </w:p>
        </w:tc>
        <w:tc>
          <w:tcPr>
            <w:tcW w:w="941" w:type="dxa"/>
            <w:vAlign w:val="center"/>
          </w:tcPr>
          <w:p w14:paraId="5FD6C97F" w14:textId="3B3D6FBA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DFCF13E" w14:textId="3EF41421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7BBFA4C5" w14:textId="34B4FC7F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02212430" w14:textId="1E476B0E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47E53A45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65147818" w14:textId="641F8B42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32" w:type="dxa"/>
            <w:vAlign w:val="center"/>
          </w:tcPr>
          <w:p w14:paraId="5D501B6A" w14:textId="292E5A31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6538A485" w14:textId="5FE3E88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490C7B8D" w14:textId="455CD85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7EECA603" w14:textId="15E546A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57A9C078" w14:textId="17D4002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2" w:type="dxa"/>
            <w:vAlign w:val="center"/>
          </w:tcPr>
          <w:p w14:paraId="26498D58" w14:textId="3B15EA2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6EC022F6" w14:textId="52C5814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82" w:type="dxa"/>
            <w:vAlign w:val="center"/>
          </w:tcPr>
          <w:p w14:paraId="5C0A27D5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0CA708F3" w14:textId="41F6F99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940" w:type="dxa"/>
            <w:vAlign w:val="center"/>
          </w:tcPr>
          <w:p w14:paraId="7F0EFB56" w14:textId="65C6742C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5</w:t>
            </w:r>
          </w:p>
        </w:tc>
        <w:tc>
          <w:tcPr>
            <w:tcW w:w="940" w:type="dxa"/>
            <w:vAlign w:val="center"/>
          </w:tcPr>
          <w:p w14:paraId="7CCD00C2" w14:textId="311BFED0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41" w:type="dxa"/>
            <w:vAlign w:val="center"/>
          </w:tcPr>
          <w:p w14:paraId="5FA30FAE" w14:textId="03C30B5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40" w:type="dxa"/>
            <w:vAlign w:val="center"/>
          </w:tcPr>
          <w:p w14:paraId="0D9D7422" w14:textId="6C96E01F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</w:t>
            </w:r>
          </w:p>
        </w:tc>
        <w:tc>
          <w:tcPr>
            <w:tcW w:w="940" w:type="dxa"/>
            <w:vAlign w:val="center"/>
          </w:tcPr>
          <w:p w14:paraId="6C7D01BC" w14:textId="0E14C422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12B86AC8" w14:textId="4DB4FBC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7C653EDD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3FF94B13" w14:textId="7246D3E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932" w:type="dxa"/>
            <w:vAlign w:val="center"/>
          </w:tcPr>
          <w:p w14:paraId="59C1E1DB" w14:textId="223C376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7E02731C" w14:textId="7DFEA00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3F06F03C" w14:textId="2C4EB8D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2" w:type="dxa"/>
            <w:vAlign w:val="center"/>
          </w:tcPr>
          <w:p w14:paraId="083AF967" w14:textId="6316BB4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597EA275" w14:textId="7A1C113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6A2B4BA0" w14:textId="21CE986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933" w:type="dxa"/>
            <w:vAlign w:val="center"/>
          </w:tcPr>
          <w:p w14:paraId="1A013343" w14:textId="0DB933E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282" w:type="dxa"/>
            <w:vAlign w:val="center"/>
          </w:tcPr>
          <w:p w14:paraId="3B1847AA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2D8212AF" w14:textId="3AD2D2E1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940" w:type="dxa"/>
            <w:vAlign w:val="center"/>
          </w:tcPr>
          <w:p w14:paraId="721399D0" w14:textId="7BE35A87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</w:t>
            </w:r>
          </w:p>
        </w:tc>
        <w:tc>
          <w:tcPr>
            <w:tcW w:w="940" w:type="dxa"/>
            <w:vAlign w:val="center"/>
          </w:tcPr>
          <w:p w14:paraId="7500C362" w14:textId="370E4927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</w:t>
            </w:r>
          </w:p>
        </w:tc>
        <w:tc>
          <w:tcPr>
            <w:tcW w:w="941" w:type="dxa"/>
            <w:vAlign w:val="center"/>
          </w:tcPr>
          <w:p w14:paraId="39548C80" w14:textId="6BC3E17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940" w:type="dxa"/>
            <w:vAlign w:val="center"/>
          </w:tcPr>
          <w:p w14:paraId="7B9ED4C0" w14:textId="188ACF9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1754CA2E" w14:textId="3C03F0B0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941" w:type="dxa"/>
            <w:vAlign w:val="center"/>
          </w:tcPr>
          <w:p w14:paraId="2ADD0713" w14:textId="1C94EE6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50D79C9A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532991C1" w14:textId="7B267F9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932" w:type="dxa"/>
            <w:vAlign w:val="center"/>
          </w:tcPr>
          <w:p w14:paraId="7CC9817C" w14:textId="0EFA033A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59797339" w14:textId="150A181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2346313E" w14:textId="3F4BE488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56DBE1B4" w14:textId="5D8B00A2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4C6E897C" w14:textId="38A42EC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479D44BF" w14:textId="0DA35FA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77632009" w14:textId="4F99A84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282" w:type="dxa"/>
            <w:vAlign w:val="center"/>
          </w:tcPr>
          <w:p w14:paraId="30D0F281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5AF414CE" w14:textId="44F0C938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940" w:type="dxa"/>
            <w:vAlign w:val="center"/>
          </w:tcPr>
          <w:p w14:paraId="60CF09C9" w14:textId="510C5C8F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</w:t>
            </w:r>
          </w:p>
        </w:tc>
        <w:tc>
          <w:tcPr>
            <w:tcW w:w="940" w:type="dxa"/>
            <w:vAlign w:val="center"/>
          </w:tcPr>
          <w:p w14:paraId="01B753E4" w14:textId="4FE2D016" w:rsidR="00865E50" w:rsidRPr="00644C30" w:rsidRDefault="00BE672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41" w:type="dxa"/>
            <w:vAlign w:val="center"/>
          </w:tcPr>
          <w:p w14:paraId="711A0C92" w14:textId="204ABC75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7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0F612678" w14:textId="66752DED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940" w:type="dxa"/>
            <w:vAlign w:val="center"/>
          </w:tcPr>
          <w:p w14:paraId="1D0D8384" w14:textId="6E2C9DDB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1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2A7B2217" w14:textId="40B0D41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0AFAEFE3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7A9FAE63" w14:textId="285A7840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932" w:type="dxa"/>
            <w:vAlign w:val="center"/>
          </w:tcPr>
          <w:p w14:paraId="5AF20220" w14:textId="31C4013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vAlign w:val="center"/>
          </w:tcPr>
          <w:p w14:paraId="114870B3" w14:textId="54DA0D2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23184C29" w14:textId="4C385F9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762E7F28" w14:textId="29B75748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70D11F8F" w14:textId="799C269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21B49EDF" w14:textId="7680787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293F9679" w14:textId="399A6DB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82" w:type="dxa"/>
            <w:vAlign w:val="center"/>
          </w:tcPr>
          <w:p w14:paraId="077C620C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49CA21C7" w14:textId="64644E1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940" w:type="dxa"/>
            <w:vAlign w:val="center"/>
          </w:tcPr>
          <w:p w14:paraId="6A7EAAB4" w14:textId="74B4D372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1</w:t>
            </w:r>
          </w:p>
        </w:tc>
        <w:tc>
          <w:tcPr>
            <w:tcW w:w="940" w:type="dxa"/>
            <w:vAlign w:val="center"/>
          </w:tcPr>
          <w:p w14:paraId="1867AC4F" w14:textId="684B9869" w:rsidR="00865E50" w:rsidRPr="00644C30" w:rsidRDefault="00BE672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</w:t>
            </w:r>
          </w:p>
        </w:tc>
        <w:tc>
          <w:tcPr>
            <w:tcW w:w="941" w:type="dxa"/>
            <w:vAlign w:val="center"/>
          </w:tcPr>
          <w:p w14:paraId="5C4A2246" w14:textId="34E2C689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7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2311AD86" w14:textId="7AE7566C" w:rsidR="00865E50" w:rsidRPr="003F3AA1" w:rsidRDefault="00066CE6" w:rsidP="00BB1BE1">
            <w:pPr>
              <w:adjustRightInd w:val="0"/>
              <w:snapToGrid w:val="0"/>
              <w:rPr>
                <w:b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783ABC34" w14:textId="17EB7994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8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0052FE85" w14:textId="3FA3DE7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8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1EFA719B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57D19A73" w14:textId="476FB69B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932" w:type="dxa"/>
            <w:vAlign w:val="center"/>
          </w:tcPr>
          <w:p w14:paraId="1F1F24D5" w14:textId="23BD3C6A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932" w:type="dxa"/>
            <w:vAlign w:val="center"/>
          </w:tcPr>
          <w:p w14:paraId="08D4BBA0" w14:textId="74708C8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642E9E19" w14:textId="1CCCF37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6B740F07" w14:textId="7DA4C19E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5E71799A" w14:textId="34A4BCB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4252DEBD" w14:textId="2EE97FB2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0037D1AE" w14:textId="4ED48BC2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82" w:type="dxa"/>
            <w:vAlign w:val="center"/>
          </w:tcPr>
          <w:p w14:paraId="7873AB97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088AC695" w14:textId="7715E0D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940" w:type="dxa"/>
            <w:vAlign w:val="center"/>
          </w:tcPr>
          <w:p w14:paraId="4EF0F441" w14:textId="19B64D87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40" w:type="dxa"/>
            <w:vAlign w:val="center"/>
          </w:tcPr>
          <w:p w14:paraId="0CD74F50" w14:textId="17CD784C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3</w:t>
            </w:r>
          </w:p>
        </w:tc>
        <w:tc>
          <w:tcPr>
            <w:tcW w:w="941" w:type="dxa"/>
            <w:vAlign w:val="center"/>
          </w:tcPr>
          <w:p w14:paraId="3B0A608B" w14:textId="7F66D7E1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7</w:t>
            </w:r>
          </w:p>
        </w:tc>
        <w:tc>
          <w:tcPr>
            <w:tcW w:w="940" w:type="dxa"/>
            <w:vAlign w:val="center"/>
          </w:tcPr>
          <w:p w14:paraId="18267BFB" w14:textId="5AC5682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176F0A9A" w14:textId="623A3673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19F67530" w14:textId="6E47CB24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3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0BFD95D1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08E4FF82" w14:textId="2DC37BC3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932" w:type="dxa"/>
            <w:vAlign w:val="center"/>
          </w:tcPr>
          <w:p w14:paraId="542ADA8B" w14:textId="3F6FA5BB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0B0EE8CE" w14:textId="4B025EE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5605E64D" w14:textId="34FEA99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3B60EC0B" w14:textId="28BBF2A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104C3432" w14:textId="4D579A8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2" w:type="dxa"/>
            <w:vAlign w:val="center"/>
          </w:tcPr>
          <w:p w14:paraId="567B1F9B" w14:textId="34CFDB9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933" w:type="dxa"/>
            <w:vAlign w:val="center"/>
          </w:tcPr>
          <w:p w14:paraId="4C78550D" w14:textId="2527688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82" w:type="dxa"/>
            <w:vAlign w:val="center"/>
          </w:tcPr>
          <w:p w14:paraId="3F63A219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6C4E72C5" w14:textId="1D6063D1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56</w:t>
            </w:r>
          </w:p>
        </w:tc>
        <w:tc>
          <w:tcPr>
            <w:tcW w:w="940" w:type="dxa"/>
            <w:vAlign w:val="center"/>
          </w:tcPr>
          <w:p w14:paraId="1895D9AB" w14:textId="1E199762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</w:t>
            </w:r>
          </w:p>
        </w:tc>
        <w:tc>
          <w:tcPr>
            <w:tcW w:w="940" w:type="dxa"/>
            <w:vAlign w:val="center"/>
          </w:tcPr>
          <w:p w14:paraId="47CC3064" w14:textId="56D15395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</w:t>
            </w:r>
          </w:p>
        </w:tc>
        <w:tc>
          <w:tcPr>
            <w:tcW w:w="941" w:type="dxa"/>
            <w:vAlign w:val="center"/>
          </w:tcPr>
          <w:p w14:paraId="7F6939CD" w14:textId="0C9B0BF9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02DB66A3" w14:textId="33270987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35FD23C1" w14:textId="7BA5511D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4B5160DB" w14:textId="1025B3E8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23D771E8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1A6927C1" w14:textId="3935D21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932" w:type="dxa"/>
            <w:vAlign w:val="center"/>
          </w:tcPr>
          <w:p w14:paraId="4F26CCC3" w14:textId="60CACB46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1E8A30C7" w14:textId="73E1B98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933" w:type="dxa"/>
            <w:vAlign w:val="center"/>
          </w:tcPr>
          <w:p w14:paraId="367E1743" w14:textId="3596D8D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2" w:type="dxa"/>
            <w:vAlign w:val="center"/>
          </w:tcPr>
          <w:p w14:paraId="1E4F3E6F" w14:textId="7708981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14:paraId="611ADAAD" w14:textId="1FBEFC0D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932" w:type="dxa"/>
            <w:vAlign w:val="center"/>
          </w:tcPr>
          <w:p w14:paraId="5E43FB15" w14:textId="7CD84EF8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933" w:type="dxa"/>
            <w:vAlign w:val="center"/>
          </w:tcPr>
          <w:p w14:paraId="71044578" w14:textId="115A6E8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282" w:type="dxa"/>
            <w:vAlign w:val="center"/>
          </w:tcPr>
          <w:p w14:paraId="4BE9FB90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6A649D99" w14:textId="15E20133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940" w:type="dxa"/>
            <w:vAlign w:val="center"/>
          </w:tcPr>
          <w:p w14:paraId="30FEF211" w14:textId="378051D2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8</w:t>
            </w:r>
          </w:p>
        </w:tc>
        <w:tc>
          <w:tcPr>
            <w:tcW w:w="940" w:type="dxa"/>
            <w:vAlign w:val="center"/>
          </w:tcPr>
          <w:p w14:paraId="3F9936D7" w14:textId="50CFC532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9</w:t>
            </w:r>
          </w:p>
        </w:tc>
        <w:tc>
          <w:tcPr>
            <w:tcW w:w="941" w:type="dxa"/>
            <w:vAlign w:val="center"/>
          </w:tcPr>
          <w:p w14:paraId="73D9A693" w14:textId="00BB8D5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</w:t>
            </w:r>
            <w:r w:rsidR="004836FB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7FD858C0" w14:textId="1D9A3F44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</w:t>
            </w:r>
          </w:p>
        </w:tc>
        <w:tc>
          <w:tcPr>
            <w:tcW w:w="940" w:type="dxa"/>
            <w:vAlign w:val="center"/>
          </w:tcPr>
          <w:p w14:paraId="29D1A7A0" w14:textId="362AAE8E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4</w:t>
            </w:r>
            <w:r w:rsidR="004836FB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6B1871ED" w14:textId="1E7756E7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1</w:t>
            </w:r>
            <w:r w:rsidR="004836FB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4D2F4B66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1B399ED6" w14:textId="5EE5185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932" w:type="dxa"/>
            <w:vAlign w:val="center"/>
          </w:tcPr>
          <w:p w14:paraId="0C8F2B25" w14:textId="15E4A31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932" w:type="dxa"/>
            <w:vAlign w:val="center"/>
          </w:tcPr>
          <w:p w14:paraId="6B76F525" w14:textId="554F7415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933" w:type="dxa"/>
            <w:vAlign w:val="center"/>
          </w:tcPr>
          <w:p w14:paraId="4DA769F4" w14:textId="64251C3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2A98837E" w14:textId="7EB7B0CF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37F9480C" w14:textId="6806DEB2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714DD4F0" w14:textId="6A9A494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51EF008F" w14:textId="3BF9F0E0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82" w:type="dxa"/>
            <w:vAlign w:val="center"/>
          </w:tcPr>
          <w:p w14:paraId="58F55413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56A74CD8" w14:textId="1A54C4D1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940" w:type="dxa"/>
            <w:vAlign w:val="center"/>
          </w:tcPr>
          <w:p w14:paraId="6B3BE28B" w14:textId="56E61FAB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2</w:t>
            </w:r>
          </w:p>
        </w:tc>
        <w:tc>
          <w:tcPr>
            <w:tcW w:w="940" w:type="dxa"/>
            <w:vAlign w:val="center"/>
          </w:tcPr>
          <w:p w14:paraId="736ED3CC" w14:textId="5559C487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6</w:t>
            </w:r>
          </w:p>
        </w:tc>
        <w:tc>
          <w:tcPr>
            <w:tcW w:w="941" w:type="dxa"/>
            <w:vAlign w:val="center"/>
          </w:tcPr>
          <w:p w14:paraId="7DC02920" w14:textId="11739431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FF69FBE" w14:textId="1A08C52A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435B2440" w14:textId="5D8099EC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1A8A7821" w14:textId="299DDF62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0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44F68E6C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2A6C77D9" w14:textId="7F528EFC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932" w:type="dxa"/>
            <w:vAlign w:val="center"/>
          </w:tcPr>
          <w:p w14:paraId="1E3E99F9" w14:textId="1D4458A1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14:paraId="62A5ACA3" w14:textId="296AB30F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08DCD87D" w14:textId="7EDDADB2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2" w:type="dxa"/>
            <w:vAlign w:val="center"/>
          </w:tcPr>
          <w:p w14:paraId="1B69DCC6" w14:textId="195D92AF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3" w:type="dxa"/>
            <w:vAlign w:val="center"/>
          </w:tcPr>
          <w:p w14:paraId="47475598" w14:textId="35D0F15B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2" w:type="dxa"/>
            <w:vAlign w:val="center"/>
          </w:tcPr>
          <w:p w14:paraId="16AB94DE" w14:textId="2BC8093A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3" w:type="dxa"/>
            <w:vAlign w:val="center"/>
          </w:tcPr>
          <w:p w14:paraId="4F7ACAA9" w14:textId="3416AF64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282" w:type="dxa"/>
            <w:vAlign w:val="center"/>
          </w:tcPr>
          <w:p w14:paraId="34BD9035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675220C9" w14:textId="410F3DB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940" w:type="dxa"/>
            <w:vAlign w:val="center"/>
          </w:tcPr>
          <w:p w14:paraId="54C0AF90" w14:textId="7D6408D5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</w:t>
            </w:r>
          </w:p>
        </w:tc>
        <w:tc>
          <w:tcPr>
            <w:tcW w:w="940" w:type="dxa"/>
            <w:vAlign w:val="center"/>
          </w:tcPr>
          <w:p w14:paraId="7F1BFA68" w14:textId="01B3D10A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1" w:type="dxa"/>
            <w:vAlign w:val="center"/>
          </w:tcPr>
          <w:p w14:paraId="6F62527A" w14:textId="0F0E7D75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0" w:type="dxa"/>
            <w:vAlign w:val="center"/>
          </w:tcPr>
          <w:p w14:paraId="2A030556" w14:textId="39EF9F83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0" w:type="dxa"/>
            <w:vAlign w:val="center"/>
          </w:tcPr>
          <w:p w14:paraId="50F08730" w14:textId="38C72C4C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1" w:type="dxa"/>
            <w:vAlign w:val="center"/>
          </w:tcPr>
          <w:p w14:paraId="367F1933" w14:textId="4BFB32EE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</w:tr>
      <w:tr w:rsidR="00AF5352" w:rsidRPr="00644C30" w14:paraId="09BAF2C9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41C2975B" w14:textId="6208CE5C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932" w:type="dxa"/>
            <w:vAlign w:val="center"/>
          </w:tcPr>
          <w:p w14:paraId="61355AE5" w14:textId="06E19045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vAlign w:val="center"/>
          </w:tcPr>
          <w:p w14:paraId="56ECDF0D" w14:textId="7E9A912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5835EA16" w14:textId="0AC02FF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27622B34" w14:textId="09FD98B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7C20423A" w14:textId="60D84081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14:paraId="7C99B130" w14:textId="632F6C27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14:paraId="2F2F8409" w14:textId="2D550576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82" w:type="dxa"/>
            <w:vAlign w:val="center"/>
          </w:tcPr>
          <w:p w14:paraId="4CE92203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26CAB7A4" w14:textId="00C0AE98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940" w:type="dxa"/>
            <w:vAlign w:val="center"/>
          </w:tcPr>
          <w:p w14:paraId="49F3CD4B" w14:textId="4DCCFC2F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7</w:t>
            </w:r>
          </w:p>
        </w:tc>
        <w:tc>
          <w:tcPr>
            <w:tcW w:w="940" w:type="dxa"/>
            <w:vAlign w:val="center"/>
          </w:tcPr>
          <w:p w14:paraId="2917915C" w14:textId="4BF37BED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1</w:t>
            </w:r>
          </w:p>
        </w:tc>
        <w:tc>
          <w:tcPr>
            <w:tcW w:w="941" w:type="dxa"/>
            <w:vAlign w:val="center"/>
          </w:tcPr>
          <w:p w14:paraId="08304B78" w14:textId="288F749D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7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3FCBF44A" w14:textId="227985DA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0E678F7B" w14:textId="2B10B55E" w:rsidR="00865E50" w:rsidRPr="00644C30" w:rsidRDefault="00066CE6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6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35F817EF" w14:textId="3B0AA154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310671DE" w14:textId="77777777" w:rsidTr="00EF06B2">
        <w:trPr>
          <w:trHeight w:val="284"/>
        </w:trPr>
        <w:tc>
          <w:tcPr>
            <w:tcW w:w="555" w:type="dxa"/>
            <w:vAlign w:val="center"/>
          </w:tcPr>
          <w:p w14:paraId="6400BD05" w14:textId="16684950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932" w:type="dxa"/>
            <w:vAlign w:val="center"/>
          </w:tcPr>
          <w:p w14:paraId="0B6044E8" w14:textId="39D135EA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vAlign w:val="center"/>
          </w:tcPr>
          <w:p w14:paraId="074034D4" w14:textId="31BF4BEC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45375380" w14:textId="12D05E3A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768B2EF6" w14:textId="5EBB811B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54958EEC" w14:textId="5A54BED3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vAlign w:val="center"/>
          </w:tcPr>
          <w:p w14:paraId="0898E1CF" w14:textId="00299294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vAlign w:val="center"/>
          </w:tcPr>
          <w:p w14:paraId="6C1B6F27" w14:textId="55E8D6C9" w:rsidR="00865E50" w:rsidRPr="00644C30" w:rsidRDefault="002F163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282" w:type="dxa"/>
            <w:vAlign w:val="center"/>
          </w:tcPr>
          <w:p w14:paraId="73842AC5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vAlign w:val="center"/>
          </w:tcPr>
          <w:p w14:paraId="3069AE4B" w14:textId="59DB50C8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940" w:type="dxa"/>
            <w:vAlign w:val="center"/>
          </w:tcPr>
          <w:p w14:paraId="61504E48" w14:textId="6FD54DF9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6</w:t>
            </w:r>
          </w:p>
        </w:tc>
        <w:tc>
          <w:tcPr>
            <w:tcW w:w="940" w:type="dxa"/>
            <w:vAlign w:val="center"/>
          </w:tcPr>
          <w:p w14:paraId="60D81498" w14:textId="651D4EFA" w:rsidR="00865E50" w:rsidRPr="00644C30" w:rsidRDefault="00A10BA3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</w:t>
            </w:r>
          </w:p>
        </w:tc>
        <w:tc>
          <w:tcPr>
            <w:tcW w:w="941" w:type="dxa"/>
            <w:vAlign w:val="center"/>
          </w:tcPr>
          <w:p w14:paraId="5C9AEF65" w14:textId="4DB6E245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</w:t>
            </w:r>
          </w:p>
        </w:tc>
        <w:tc>
          <w:tcPr>
            <w:tcW w:w="940" w:type="dxa"/>
            <w:vAlign w:val="center"/>
          </w:tcPr>
          <w:p w14:paraId="3EDEF046" w14:textId="21DBE69D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9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0" w:type="dxa"/>
            <w:vAlign w:val="center"/>
          </w:tcPr>
          <w:p w14:paraId="09B48D91" w14:textId="0C2AD960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2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941" w:type="dxa"/>
            <w:vAlign w:val="center"/>
          </w:tcPr>
          <w:p w14:paraId="6EA7A8DF" w14:textId="62E1DE29" w:rsidR="00865E50" w:rsidRPr="00644C30" w:rsidRDefault="001A2461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5</w:t>
            </w:r>
            <w:r w:rsidR="003F3AA1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AF5352" w:rsidRPr="00644C30" w14:paraId="550D630F" w14:textId="77777777" w:rsidTr="00EF06B2">
        <w:trPr>
          <w:trHeight w:val="284"/>
        </w:trPr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F4B190E" w14:textId="2A0E2029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5F0D0BE5" w14:textId="7AF489AD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128E39EB" w14:textId="618DACC6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550AB28" w14:textId="4980113D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32C325FA" w14:textId="132A1E52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0394B8D2" w14:textId="6DA3D7BC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7B831153" w14:textId="08C2796C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E3C9077" w14:textId="79914EC7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247F140D" w14:textId="77777777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A310313" w14:textId="6380FE5F" w:rsidR="00865E50" w:rsidRPr="00644C30" w:rsidRDefault="00865E50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 w:rsidRPr="00644C30">
              <w:rPr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54FCD44" w14:textId="3D353DCF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182699E" w14:textId="3E90F9F4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0*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631AA9EA" w14:textId="5ED68D6F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5*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10F555D8" w14:textId="0B5ACE06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2EEAFF29" w14:textId="359E7F8B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084B8A82" w14:textId="1C8FB64A" w:rsidR="00865E50" w:rsidRPr="00644C30" w:rsidRDefault="002B1BDD" w:rsidP="00BB1BE1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st</w:t>
            </w:r>
          </w:p>
        </w:tc>
      </w:tr>
    </w:tbl>
    <w:p w14:paraId="517B0E62" w14:textId="50755475" w:rsidR="001E1C58" w:rsidRPr="00DD0DF0" w:rsidRDefault="005969BC" w:rsidP="00E822A6">
      <w:pPr>
        <w:spacing w:line="240" w:lineRule="auto"/>
        <w:jc w:val="both"/>
      </w:pPr>
      <w:r w:rsidRPr="005969BC">
        <w:rPr>
          <w:bCs/>
          <w:i/>
          <w:iCs/>
          <w:sz w:val="20"/>
        </w:rPr>
        <w:t>The star mark * indicated sitting time evaluation conducted through telephone interview under the guidance of the same physician.</w:t>
      </w:r>
      <w:r w:rsidR="00013F04">
        <w:rPr>
          <w:bCs/>
          <w:i/>
          <w:iCs/>
          <w:sz w:val="20"/>
        </w:rPr>
        <w:t xml:space="preserve"> </w:t>
      </w:r>
      <w:r w:rsidRPr="005969BC">
        <w:rPr>
          <w:bCs/>
          <w:i/>
          <w:iCs/>
          <w:sz w:val="20"/>
        </w:rPr>
        <w:t>VAS: visual analogue scal</w:t>
      </w:r>
      <w:r w:rsidR="003724FF">
        <w:rPr>
          <w:bCs/>
          <w:i/>
          <w:iCs/>
          <w:sz w:val="20"/>
        </w:rPr>
        <w:t>e</w:t>
      </w:r>
      <w:r w:rsidR="00013F04">
        <w:rPr>
          <w:bCs/>
          <w:i/>
          <w:iCs/>
          <w:sz w:val="20"/>
        </w:rPr>
        <w:t>.</w:t>
      </w:r>
    </w:p>
    <w:sectPr w:rsidR="001E1C58" w:rsidRPr="00DD0DF0" w:rsidSect="00CB4E1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D1802" w14:textId="77777777" w:rsidR="00A96A3A" w:rsidRDefault="00A96A3A" w:rsidP="00CB4E14">
      <w:pPr>
        <w:spacing w:line="240" w:lineRule="auto"/>
      </w:pPr>
      <w:r>
        <w:separator/>
      </w:r>
    </w:p>
  </w:endnote>
  <w:endnote w:type="continuationSeparator" w:id="0">
    <w:p w14:paraId="7FA302A4" w14:textId="77777777" w:rsidR="00A96A3A" w:rsidRDefault="00A96A3A" w:rsidP="00CB4E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DEA94" w14:textId="77777777" w:rsidR="00A96A3A" w:rsidRDefault="00A96A3A" w:rsidP="00CB4E14">
      <w:pPr>
        <w:spacing w:line="240" w:lineRule="auto"/>
      </w:pPr>
      <w:r>
        <w:separator/>
      </w:r>
    </w:p>
  </w:footnote>
  <w:footnote w:type="continuationSeparator" w:id="0">
    <w:p w14:paraId="31382177" w14:textId="77777777" w:rsidR="00A96A3A" w:rsidRDefault="00A96A3A" w:rsidP="00CB4E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3600E"/>
    <w:multiLevelType w:val="hybridMultilevel"/>
    <w:tmpl w:val="993E79CC"/>
    <w:lvl w:ilvl="0" w:tplc="120EF6A4">
      <w:start w:val="11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6EF31B0"/>
    <w:multiLevelType w:val="hybridMultilevel"/>
    <w:tmpl w:val="9B98A73A"/>
    <w:lvl w:ilvl="0" w:tplc="A80A1A3A">
      <w:start w:val="11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70D4535-E02A-499B-80C0-B82124C8D742}"/>
    <w:docVar w:name="KY_MEDREF_VERSION" w:val="3"/>
  </w:docVars>
  <w:rsids>
    <w:rsidRoot w:val="00FA2636"/>
    <w:rsid w:val="00013F04"/>
    <w:rsid w:val="000260EA"/>
    <w:rsid w:val="00046B00"/>
    <w:rsid w:val="00066CE6"/>
    <w:rsid w:val="000A3875"/>
    <w:rsid w:val="000B1605"/>
    <w:rsid w:val="000C6F3A"/>
    <w:rsid w:val="000D7AF6"/>
    <w:rsid w:val="00107246"/>
    <w:rsid w:val="001373F7"/>
    <w:rsid w:val="00144666"/>
    <w:rsid w:val="00157972"/>
    <w:rsid w:val="00163A3A"/>
    <w:rsid w:val="00173E81"/>
    <w:rsid w:val="00192CBA"/>
    <w:rsid w:val="001A2461"/>
    <w:rsid w:val="001A4E3F"/>
    <w:rsid w:val="001B1035"/>
    <w:rsid w:val="001B2FFC"/>
    <w:rsid w:val="001E1C58"/>
    <w:rsid w:val="00265284"/>
    <w:rsid w:val="0027237D"/>
    <w:rsid w:val="00293F05"/>
    <w:rsid w:val="002B1BDD"/>
    <w:rsid w:val="002C6786"/>
    <w:rsid w:val="002F1631"/>
    <w:rsid w:val="00323F74"/>
    <w:rsid w:val="003412C1"/>
    <w:rsid w:val="00355218"/>
    <w:rsid w:val="00363884"/>
    <w:rsid w:val="003724FF"/>
    <w:rsid w:val="0039312A"/>
    <w:rsid w:val="003E724F"/>
    <w:rsid w:val="003F3AA1"/>
    <w:rsid w:val="003F7915"/>
    <w:rsid w:val="003F7E96"/>
    <w:rsid w:val="00402721"/>
    <w:rsid w:val="00416238"/>
    <w:rsid w:val="00442BA2"/>
    <w:rsid w:val="004672C6"/>
    <w:rsid w:val="00471D48"/>
    <w:rsid w:val="0048056A"/>
    <w:rsid w:val="0048062E"/>
    <w:rsid w:val="004836FB"/>
    <w:rsid w:val="004E4ABD"/>
    <w:rsid w:val="005074C8"/>
    <w:rsid w:val="00570597"/>
    <w:rsid w:val="005969BC"/>
    <w:rsid w:val="005C0641"/>
    <w:rsid w:val="005F2647"/>
    <w:rsid w:val="006360FE"/>
    <w:rsid w:val="006419D7"/>
    <w:rsid w:val="00644C30"/>
    <w:rsid w:val="00691B6B"/>
    <w:rsid w:val="00696DCE"/>
    <w:rsid w:val="00710C8D"/>
    <w:rsid w:val="0073414A"/>
    <w:rsid w:val="0078189A"/>
    <w:rsid w:val="0078242D"/>
    <w:rsid w:val="007F32B2"/>
    <w:rsid w:val="007F725B"/>
    <w:rsid w:val="00816A0E"/>
    <w:rsid w:val="00820FB3"/>
    <w:rsid w:val="00830D20"/>
    <w:rsid w:val="00865E50"/>
    <w:rsid w:val="00895E8F"/>
    <w:rsid w:val="008B6F77"/>
    <w:rsid w:val="008C19AE"/>
    <w:rsid w:val="008E1A48"/>
    <w:rsid w:val="008F1BCD"/>
    <w:rsid w:val="00940BEE"/>
    <w:rsid w:val="009458BB"/>
    <w:rsid w:val="00982FAB"/>
    <w:rsid w:val="009A4367"/>
    <w:rsid w:val="009B71A8"/>
    <w:rsid w:val="009C0053"/>
    <w:rsid w:val="009E1093"/>
    <w:rsid w:val="009E784E"/>
    <w:rsid w:val="00A02482"/>
    <w:rsid w:val="00A10BA3"/>
    <w:rsid w:val="00A12522"/>
    <w:rsid w:val="00A96A3A"/>
    <w:rsid w:val="00AD22D2"/>
    <w:rsid w:val="00AD5034"/>
    <w:rsid w:val="00AF2084"/>
    <w:rsid w:val="00AF5352"/>
    <w:rsid w:val="00B50F15"/>
    <w:rsid w:val="00B56B4F"/>
    <w:rsid w:val="00B8782E"/>
    <w:rsid w:val="00B92FC9"/>
    <w:rsid w:val="00BB12E4"/>
    <w:rsid w:val="00BB1BE1"/>
    <w:rsid w:val="00BC3B5A"/>
    <w:rsid w:val="00BD0A5D"/>
    <w:rsid w:val="00BD5C42"/>
    <w:rsid w:val="00BE49EA"/>
    <w:rsid w:val="00BE672D"/>
    <w:rsid w:val="00C06086"/>
    <w:rsid w:val="00C45A5C"/>
    <w:rsid w:val="00CB4E14"/>
    <w:rsid w:val="00CC0A3C"/>
    <w:rsid w:val="00CE12C7"/>
    <w:rsid w:val="00CF6420"/>
    <w:rsid w:val="00D05D39"/>
    <w:rsid w:val="00D81346"/>
    <w:rsid w:val="00D97ADC"/>
    <w:rsid w:val="00DC47FD"/>
    <w:rsid w:val="00DD0DF0"/>
    <w:rsid w:val="00DE27A7"/>
    <w:rsid w:val="00DF75AA"/>
    <w:rsid w:val="00E822A6"/>
    <w:rsid w:val="00E87E7E"/>
    <w:rsid w:val="00EB53EE"/>
    <w:rsid w:val="00EE1FB3"/>
    <w:rsid w:val="00EF06B2"/>
    <w:rsid w:val="00F11CF2"/>
    <w:rsid w:val="00F256C3"/>
    <w:rsid w:val="00F36B49"/>
    <w:rsid w:val="00F720D7"/>
    <w:rsid w:val="00FA2636"/>
    <w:rsid w:val="00FD133B"/>
    <w:rsid w:val="00FD2EBA"/>
    <w:rsid w:val="00FD4F92"/>
    <w:rsid w:val="00FF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4A0CE"/>
  <w15:chartTrackingRefBased/>
  <w15:docId w15:val="{1BC8F5A7-FAAB-4678-A7BE-C5360FCD0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E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E14"/>
    <w:rPr>
      <w:sz w:val="18"/>
      <w:szCs w:val="18"/>
    </w:rPr>
  </w:style>
  <w:style w:type="table" w:styleId="a7">
    <w:name w:val="Table Grid"/>
    <w:basedOn w:val="a1"/>
    <w:uiPriority w:val="39"/>
    <w:rsid w:val="003F7E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836FB"/>
    <w:pPr>
      <w:ind w:firstLineChars="200" w:firstLine="420"/>
    </w:pPr>
  </w:style>
  <w:style w:type="table" w:customStyle="1" w:styleId="1">
    <w:name w:val="网格型1"/>
    <w:basedOn w:val="a1"/>
    <w:next w:val="a7"/>
    <w:uiPriority w:val="39"/>
    <w:rsid w:val="00F36B49"/>
    <w:pPr>
      <w:spacing w:line="240" w:lineRule="auto"/>
      <w:jc w:val="left"/>
    </w:pPr>
    <w:rPr>
      <w:rFonts w:ascii="Calibri" w:hAnsi="Calibr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ouxiong</dc:creator>
  <cp:keywords/>
  <dc:description/>
  <cp:lastModifiedBy>Zheng Mouxiong</cp:lastModifiedBy>
  <cp:revision>147</cp:revision>
  <dcterms:created xsi:type="dcterms:W3CDTF">2021-04-27T13:27:00Z</dcterms:created>
  <dcterms:modified xsi:type="dcterms:W3CDTF">2021-06-14T02:27:00Z</dcterms:modified>
</cp:coreProperties>
</file>